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637B54" w14:textId="77777777" w:rsidR="000A5305" w:rsidRPr="00694F3B" w:rsidRDefault="000A5305" w:rsidP="000A5305">
      <w:pPr>
        <w:spacing w:line="480" w:lineRule="auto"/>
        <w:jc w:val="both"/>
        <w:rPr>
          <w:b/>
          <w:bCs/>
        </w:rPr>
      </w:pPr>
      <w:r w:rsidRPr="00694F3B">
        <w:rPr>
          <w:b/>
          <w:bCs/>
        </w:rPr>
        <w:t>SUPPLEMENTARY MATERIAL</w:t>
      </w:r>
    </w:p>
    <w:p w14:paraId="307F0FC5" w14:textId="77777777" w:rsidR="000A5305" w:rsidRPr="000052E2" w:rsidRDefault="000A5305" w:rsidP="000A5305">
      <w:pPr>
        <w:spacing w:line="480" w:lineRule="auto"/>
        <w:jc w:val="both"/>
        <w:rPr>
          <w:b/>
          <w:bCs/>
        </w:rPr>
      </w:pPr>
      <w:r w:rsidRPr="00694F3B">
        <w:rPr>
          <w:b/>
          <w:bCs/>
        </w:rPr>
        <w:t xml:space="preserve">Supplementary Figure: </w:t>
      </w:r>
      <w:r>
        <w:rPr>
          <w:b/>
          <w:bCs/>
        </w:rPr>
        <w:t>3</w:t>
      </w:r>
    </w:p>
    <w:p w14:paraId="158CD2A2" w14:textId="77777777" w:rsidR="000A5305" w:rsidRPr="00694F3B" w:rsidRDefault="000A5305" w:rsidP="000A5305">
      <w:pPr>
        <w:spacing w:line="480" w:lineRule="auto"/>
        <w:jc w:val="both"/>
        <w:rPr>
          <w:b/>
          <w:bCs/>
        </w:rPr>
      </w:pPr>
      <w:r w:rsidRPr="41A80594">
        <w:rPr>
          <w:b/>
          <w:bCs/>
        </w:rPr>
        <w:t xml:space="preserve">Supplementary Tables: </w:t>
      </w:r>
      <w:r>
        <w:rPr>
          <w:b/>
          <w:bCs/>
        </w:rPr>
        <w:t>7</w:t>
      </w:r>
    </w:p>
    <w:p w14:paraId="56795110" w14:textId="77777777" w:rsidR="000A5305" w:rsidRDefault="000A5305" w:rsidP="000A5305">
      <w:pPr>
        <w:spacing w:line="480" w:lineRule="auto"/>
        <w:jc w:val="both"/>
        <w:rPr>
          <w:b/>
          <w:bCs/>
        </w:rPr>
      </w:pPr>
    </w:p>
    <w:p w14:paraId="0727C635" w14:textId="77777777" w:rsidR="000A5305" w:rsidRDefault="000A5305" w:rsidP="000A5305">
      <w:pPr>
        <w:spacing w:line="480" w:lineRule="auto"/>
        <w:jc w:val="both"/>
        <w:rPr>
          <w:b/>
          <w:bCs/>
        </w:rPr>
      </w:pPr>
    </w:p>
    <w:p w14:paraId="1BEB883E" w14:textId="77777777" w:rsidR="000A5305" w:rsidRDefault="000A5305" w:rsidP="000A5305">
      <w:pPr>
        <w:spacing w:line="480" w:lineRule="auto"/>
        <w:jc w:val="both"/>
        <w:rPr>
          <w:b/>
          <w:bCs/>
        </w:rPr>
      </w:pPr>
      <w:r>
        <w:rPr>
          <w:b/>
          <w:bCs/>
        </w:rPr>
        <w:t>Figure S1. Composition of hepatic non-parenchymal cells from different donors.</w:t>
      </w:r>
      <w:r w:rsidRPr="00F81B20">
        <w:t xml:space="preserve"> </w:t>
      </w:r>
      <w:proofErr w:type="gramStart"/>
      <w:r w:rsidRPr="00F81B20">
        <w:rPr>
          <w:b/>
          <w:bCs/>
        </w:rPr>
        <w:t>a</w:t>
      </w:r>
      <w:r>
        <w:t>,</w:t>
      </w:r>
      <w:proofErr w:type="gramEnd"/>
      <w:r>
        <w:t xml:space="preserve"> Representative gating strategies for human liver non-parenchymal cells (NPCs). </w:t>
      </w:r>
      <w:r w:rsidRPr="00F81B20">
        <w:rPr>
          <w:b/>
          <w:bCs/>
        </w:rPr>
        <w:t>b</w:t>
      </w:r>
      <w:r>
        <w:t>, Absolute number of CD45</w:t>
      </w:r>
      <w:r w:rsidRPr="00F81B20">
        <w:rPr>
          <w:vertAlign w:val="superscript"/>
        </w:rPr>
        <w:t>+</w:t>
      </w:r>
      <w:r>
        <w:t xml:space="preserve"> liver immune cells per vial. Note that immune cells can hardly be passaged. </w:t>
      </w:r>
      <w:r w:rsidRPr="00F81B20">
        <w:rPr>
          <w:b/>
          <w:bCs/>
        </w:rPr>
        <w:t>c</w:t>
      </w:r>
      <w:r>
        <w:t xml:space="preserve">, Relative proportions of the main immune cell subpopulations. </w:t>
      </w:r>
      <w:r w:rsidRPr="00F81B20">
        <w:rPr>
          <w:b/>
          <w:bCs/>
        </w:rPr>
        <w:t>d</w:t>
      </w:r>
      <w:r>
        <w:t xml:space="preserve">, Relative proportions of monocyte/macrophage polarization phenotypes. </w:t>
      </w:r>
      <w:r w:rsidRPr="00F81B20">
        <w:rPr>
          <w:b/>
          <w:bCs/>
        </w:rPr>
        <w:t>e</w:t>
      </w:r>
      <w:r>
        <w:t>, Relative proportions of CD4/CD8</w:t>
      </w:r>
      <w:r w:rsidRPr="005D7F6F">
        <w:rPr>
          <w:vertAlign w:val="superscript"/>
        </w:rPr>
        <w:t>+</w:t>
      </w:r>
      <w:r>
        <w:t xml:space="preserve"> T cell subsets among MAIT and non-MAIT cells and representative flow cytometry staining for CD4 and CD8. </w:t>
      </w:r>
      <w:r w:rsidRPr="00F81B20">
        <w:rPr>
          <w:b/>
          <w:bCs/>
        </w:rPr>
        <w:t>f</w:t>
      </w:r>
      <w:r>
        <w:t>, Relative proportions of NKG2A/KIR</w:t>
      </w:r>
      <w:r w:rsidRPr="005D7F6F">
        <w:rPr>
          <w:vertAlign w:val="superscript"/>
        </w:rPr>
        <w:t>+</w:t>
      </w:r>
      <w:r>
        <w:t xml:space="preserve"> cell subsets among CD16</w:t>
      </w:r>
      <w:r w:rsidRPr="005D7F6F">
        <w:rPr>
          <w:vertAlign w:val="superscript"/>
        </w:rPr>
        <w:t>+/-</w:t>
      </w:r>
      <w:r>
        <w:t xml:space="preserve"> NK cells and representative staining for KIR and NKG2A. DN = double negative; DP = double positive; MAIT cells = m</w:t>
      </w:r>
      <w:r w:rsidRPr="00A92720">
        <w:t>ucosal-associated invariant T cells</w:t>
      </w:r>
      <w:r>
        <w:t>; NK cells = natural killer cells; PBMC = peripheral blood mononuclear cells; SP = single positive.</w:t>
      </w:r>
    </w:p>
    <w:p w14:paraId="35D673B6" w14:textId="77777777" w:rsidR="000A5305" w:rsidRPr="00694F3B" w:rsidRDefault="000A5305" w:rsidP="000A5305">
      <w:pPr>
        <w:spacing w:line="480" w:lineRule="auto"/>
        <w:jc w:val="both"/>
        <w:rPr>
          <w:b/>
          <w:bCs/>
        </w:rPr>
      </w:pPr>
    </w:p>
    <w:p w14:paraId="7F21E800" w14:textId="77777777" w:rsidR="000A5305" w:rsidRPr="00343A15" w:rsidRDefault="000A5305" w:rsidP="000A5305">
      <w:pPr>
        <w:spacing w:line="480" w:lineRule="auto"/>
        <w:jc w:val="both"/>
      </w:pPr>
      <w:r w:rsidRPr="00BD6A66">
        <w:rPr>
          <w:b/>
          <w:bCs/>
        </w:rPr>
        <w:t xml:space="preserve">Figure </w:t>
      </w:r>
      <w:r>
        <w:rPr>
          <w:b/>
          <w:bCs/>
        </w:rPr>
        <w:t>S2</w:t>
      </w:r>
      <w:r w:rsidRPr="0013158B">
        <w:rPr>
          <w:b/>
          <w:bCs/>
        </w:rPr>
        <w:t xml:space="preserve">. </w:t>
      </w:r>
      <w:r>
        <w:rPr>
          <w:b/>
          <w:bCs/>
        </w:rPr>
        <w:t xml:space="preserve">MASH liver spheroids show that </w:t>
      </w:r>
      <w:proofErr w:type="spellStart"/>
      <w:r>
        <w:rPr>
          <w:b/>
          <w:bCs/>
        </w:rPr>
        <w:t>e</w:t>
      </w:r>
      <w:r w:rsidRPr="0013158B">
        <w:rPr>
          <w:b/>
          <w:bCs/>
        </w:rPr>
        <w:t>lafibranor</w:t>
      </w:r>
      <w:proofErr w:type="spellEnd"/>
      <w:r>
        <w:rPr>
          <w:b/>
          <w:bCs/>
        </w:rPr>
        <w:t xml:space="preserve"> is anti-steatotic and anti-inflammatory without reducing fibrosis.</w:t>
      </w:r>
      <w:r>
        <w:t xml:space="preserve"> </w:t>
      </w:r>
      <w:proofErr w:type="gramStart"/>
      <w:r w:rsidRPr="00F81B20">
        <w:rPr>
          <w:b/>
          <w:bCs/>
        </w:rPr>
        <w:t>a</w:t>
      </w:r>
      <w:r>
        <w:t>,</w:t>
      </w:r>
      <w:proofErr w:type="gramEnd"/>
      <w:r>
        <w:t xml:space="preserve"> Representative images of MASH spheroids and spheroids treated with </w:t>
      </w:r>
      <w:proofErr w:type="spellStart"/>
      <w:r>
        <w:t>elafibranor</w:t>
      </w:r>
      <w:proofErr w:type="spellEnd"/>
      <w:r>
        <w:t xml:space="preserve"> for 7 days. Note that </w:t>
      </w:r>
      <w:proofErr w:type="spellStart"/>
      <w:r>
        <w:t>Elafibranor</w:t>
      </w:r>
      <w:proofErr w:type="spellEnd"/>
      <w:r>
        <w:t xml:space="preserve"> treatment significantly reduced steatosis. Small grey numbers indicate the number of analyzed spheroids. **** indicates P&lt;0.0001 in heteroscedastic two-tailed t-test. </w:t>
      </w:r>
      <w:r w:rsidRPr="00343A15">
        <w:rPr>
          <w:b/>
          <w:bCs/>
        </w:rPr>
        <w:t>b</w:t>
      </w:r>
      <w:r>
        <w:t xml:space="preserve">, </w:t>
      </w:r>
      <w:proofErr w:type="spellStart"/>
      <w:r>
        <w:t>Elafibranor</w:t>
      </w:r>
      <w:proofErr w:type="spellEnd"/>
      <w:r>
        <w:t xml:space="preserve"> treatment does not reduce the secretion of p</w:t>
      </w:r>
      <w:r w:rsidRPr="00694F3B">
        <w:t>ro-collagen I</w:t>
      </w:r>
      <w:r>
        <w:t xml:space="preserve">. Error bars indicate SEM. </w:t>
      </w:r>
      <w:r w:rsidRPr="00343A15">
        <w:rPr>
          <w:b/>
          <w:bCs/>
        </w:rPr>
        <w:t>c</w:t>
      </w:r>
      <w:r>
        <w:t xml:space="preserve">, Principal component analysis (PCA) of differential gene expression patterns based on RNA-Seq analyses of control spheroids, MASH spheroids and </w:t>
      </w:r>
      <w:r>
        <w:lastRenderedPageBreak/>
        <w:t xml:space="preserve">MASH spheroids treated with </w:t>
      </w:r>
      <w:proofErr w:type="spellStart"/>
      <w:r>
        <w:t>elafibranor</w:t>
      </w:r>
      <w:proofErr w:type="spellEnd"/>
      <w:r>
        <w:t xml:space="preserve">. Results from three different donors are shown. </w:t>
      </w:r>
      <w:r w:rsidRPr="00343A15">
        <w:rPr>
          <w:b/>
          <w:bCs/>
        </w:rPr>
        <w:t>d</w:t>
      </w:r>
      <w:r>
        <w:t xml:space="preserve">, </w:t>
      </w:r>
      <w:proofErr w:type="spellStart"/>
      <w:r>
        <w:t>R</w:t>
      </w:r>
      <w:r w:rsidRPr="00694F3B">
        <w:t>eactome</w:t>
      </w:r>
      <w:proofErr w:type="spellEnd"/>
      <w:r w:rsidRPr="00694F3B">
        <w:t xml:space="preserve"> pathway analysis</w:t>
      </w:r>
      <w:r>
        <w:t>. The d</w:t>
      </w:r>
      <w:r w:rsidRPr="00694F3B">
        <w:t>ot size</w:t>
      </w:r>
      <w:r>
        <w:t>s</w:t>
      </w:r>
      <w:r w:rsidRPr="00694F3B">
        <w:t xml:space="preserve"> represent the number of </w:t>
      </w:r>
      <w:r>
        <w:t>differentially abundant transcripts within the pathway</w:t>
      </w:r>
      <w:r w:rsidRPr="00694F3B">
        <w:t>.</w:t>
      </w:r>
      <w:r>
        <w:t xml:space="preserve"> </w:t>
      </w:r>
      <w:r w:rsidRPr="00343A15">
        <w:rPr>
          <w:b/>
          <w:bCs/>
        </w:rPr>
        <w:t>e</w:t>
      </w:r>
      <w:r>
        <w:t xml:space="preserve">, Gene set enrichment analysis (GSEA) of lipid catabolism shows a borderline significant (false discovery rate [FDR] = 0.06) association with </w:t>
      </w:r>
      <w:proofErr w:type="spellStart"/>
      <w:r>
        <w:t>elafibranor</w:t>
      </w:r>
      <w:proofErr w:type="spellEnd"/>
      <w:r>
        <w:t xml:space="preserve"> treatment. NES = normalized enrichment score.</w:t>
      </w:r>
    </w:p>
    <w:p w14:paraId="52CE54DD" w14:textId="77777777" w:rsidR="000A5305" w:rsidRPr="0013158B" w:rsidRDefault="000A5305" w:rsidP="000A5305">
      <w:pPr>
        <w:spacing w:line="480" w:lineRule="auto"/>
        <w:jc w:val="both"/>
        <w:rPr>
          <w:b/>
          <w:bCs/>
        </w:rPr>
      </w:pPr>
    </w:p>
    <w:p w14:paraId="509A8EB5" w14:textId="77777777" w:rsidR="000A5305" w:rsidRPr="0013158B" w:rsidRDefault="000A5305" w:rsidP="000A5305">
      <w:pPr>
        <w:spacing w:line="480" w:lineRule="auto"/>
        <w:jc w:val="both"/>
        <w:rPr>
          <w:b/>
          <w:bCs/>
          <w:lang w:eastAsia="en-US"/>
        </w:rPr>
      </w:pPr>
      <w:r w:rsidRPr="00BD6A66">
        <w:rPr>
          <w:b/>
          <w:bCs/>
        </w:rPr>
        <w:t xml:space="preserve">Figure </w:t>
      </w:r>
      <w:r>
        <w:rPr>
          <w:b/>
          <w:bCs/>
        </w:rPr>
        <w:t>S3</w:t>
      </w:r>
      <w:r w:rsidRPr="0013158B">
        <w:rPr>
          <w:b/>
          <w:bCs/>
        </w:rPr>
        <w:t xml:space="preserve">. </w:t>
      </w:r>
      <w:r w:rsidRPr="0013158B">
        <w:rPr>
          <w:b/>
          <w:bCs/>
          <w:lang w:eastAsia="en-US"/>
        </w:rPr>
        <w:t>Replication of chemogenomic hits</w:t>
      </w:r>
      <w:r>
        <w:rPr>
          <w:b/>
          <w:bCs/>
          <w:lang w:eastAsia="en-US"/>
        </w:rPr>
        <w:t>. a</w:t>
      </w:r>
      <w:r w:rsidRPr="00342D76">
        <w:rPr>
          <w:lang w:eastAsia="en-US"/>
        </w:rPr>
        <w:t xml:space="preserve">, </w:t>
      </w:r>
      <w:r>
        <w:rPr>
          <w:lang w:eastAsia="en-US"/>
        </w:rPr>
        <w:t xml:space="preserve">Effects of the anti-steatotic hits PQCA (CHRM1 agonist), selumetinib (allosteric MEK1/2 inhibitor) and MK-2206 (allosteric AKT inhibitor). n=7-8. </w:t>
      </w:r>
      <w:r>
        <w:t>Asterisks refer to heteroscedastic two-tailed t-tests between PQCA and its inactive analogue (</w:t>
      </w:r>
      <w:r w:rsidRPr="00977635">
        <w:t>MSD</w:t>
      </w:r>
      <w:r>
        <w:t>-</w:t>
      </w:r>
      <w:r w:rsidRPr="00977635">
        <w:t>M1PAM</w:t>
      </w:r>
      <w:r>
        <w:t>-</w:t>
      </w:r>
      <w:r w:rsidRPr="00977635">
        <w:t>NC</w:t>
      </w:r>
      <w:r>
        <w:t xml:space="preserve">). ##, ###, #### indicate </w:t>
      </w:r>
      <w:r w:rsidRPr="00176E22">
        <w:rPr>
          <w:i/>
          <w:iCs/>
        </w:rPr>
        <w:t>p</w:t>
      </w:r>
      <w:r>
        <w:t xml:space="preserve">&lt;0.01, </w:t>
      </w:r>
      <w:r w:rsidRPr="00342D76">
        <w:rPr>
          <w:i/>
          <w:iCs/>
        </w:rPr>
        <w:t>p</w:t>
      </w:r>
      <w:r>
        <w:t xml:space="preserve">&lt;0.001 and </w:t>
      </w:r>
      <w:r w:rsidRPr="00342D76">
        <w:rPr>
          <w:i/>
          <w:iCs/>
        </w:rPr>
        <w:t>p</w:t>
      </w:r>
      <w:r>
        <w:t xml:space="preserve">&lt;0.0001 compared to untreated MASH cultures, respectively. </w:t>
      </w:r>
      <w:r w:rsidRPr="00342D76">
        <w:rPr>
          <w:b/>
          <w:bCs/>
        </w:rPr>
        <w:t>b</w:t>
      </w:r>
      <w:r>
        <w:t xml:space="preserve">, </w:t>
      </w:r>
      <w:r>
        <w:rPr>
          <w:lang w:eastAsia="en-US"/>
        </w:rPr>
        <w:t xml:space="preserve">Effects of the anti-fibrotic hits PQCA (CHRM1 agonist), TP-008 (TGFBR1 inhibitor), PF-05105679 (TRPM8 antagonist) and MK-2206 (allosteric AKT inhibitor). n=8-47. </w:t>
      </w:r>
      <w:r>
        <w:t xml:space="preserve">Data is shown as percentage of untreated MASH cultures (red dashed line). </w:t>
      </w:r>
      <w:r>
        <w:rPr>
          <w:lang w:eastAsia="en-US"/>
        </w:rPr>
        <w:t xml:space="preserve">*, **, ***, **** </w:t>
      </w:r>
      <w:r>
        <w:t xml:space="preserve">indicate </w:t>
      </w:r>
      <w:r w:rsidRPr="00342D76">
        <w:rPr>
          <w:i/>
          <w:iCs/>
        </w:rPr>
        <w:t>p</w:t>
      </w:r>
      <w:r>
        <w:t xml:space="preserve">&lt;0.05, </w:t>
      </w:r>
      <w:r w:rsidRPr="00176E22">
        <w:rPr>
          <w:i/>
          <w:iCs/>
        </w:rPr>
        <w:t>p</w:t>
      </w:r>
      <w:r>
        <w:t xml:space="preserve">&lt;0.01, </w:t>
      </w:r>
      <w:r w:rsidRPr="00826318">
        <w:rPr>
          <w:i/>
          <w:iCs/>
        </w:rPr>
        <w:t>p</w:t>
      </w:r>
      <w:r>
        <w:t xml:space="preserve">&lt;0.001 and </w:t>
      </w:r>
      <w:r w:rsidRPr="00826318">
        <w:rPr>
          <w:i/>
          <w:iCs/>
        </w:rPr>
        <w:t>p</w:t>
      </w:r>
      <w:r>
        <w:t>&lt;0.0001, respectively. Error bars indicate SEM.</w:t>
      </w:r>
    </w:p>
    <w:p w14:paraId="54618939" w14:textId="77777777" w:rsidR="000A5305" w:rsidRDefault="000A5305" w:rsidP="000A5305">
      <w:pPr>
        <w:spacing w:line="480" w:lineRule="auto"/>
        <w:jc w:val="both"/>
        <w:rPr>
          <w:b/>
          <w:bCs/>
        </w:rPr>
      </w:pPr>
    </w:p>
    <w:p w14:paraId="3CDA36E2" w14:textId="77777777" w:rsidR="000A5305" w:rsidRPr="0013158B" w:rsidRDefault="000A5305" w:rsidP="000A5305">
      <w:pPr>
        <w:spacing w:line="480" w:lineRule="auto"/>
        <w:jc w:val="both"/>
        <w:rPr>
          <w:b/>
          <w:bCs/>
        </w:rPr>
      </w:pPr>
    </w:p>
    <w:p w14:paraId="1A785A84" w14:textId="77777777" w:rsidR="000A5305" w:rsidRPr="0013158B" w:rsidRDefault="000A5305" w:rsidP="000A5305">
      <w:pPr>
        <w:spacing w:line="480" w:lineRule="auto"/>
        <w:jc w:val="both"/>
        <w:rPr>
          <w:b/>
          <w:bCs/>
        </w:rPr>
      </w:pPr>
      <w:r w:rsidRPr="0013158B">
        <w:rPr>
          <w:b/>
          <w:bCs/>
        </w:rPr>
        <w:t xml:space="preserve">Table </w:t>
      </w:r>
      <w:r>
        <w:rPr>
          <w:b/>
          <w:bCs/>
        </w:rPr>
        <w:t>S</w:t>
      </w:r>
      <w:r w:rsidRPr="0013158B">
        <w:rPr>
          <w:b/>
          <w:bCs/>
        </w:rPr>
        <w:t>1. Donor characteristics</w:t>
      </w:r>
      <w:r>
        <w:rPr>
          <w:b/>
          <w:bCs/>
        </w:rPr>
        <w:t>.</w:t>
      </w:r>
    </w:p>
    <w:p w14:paraId="16352856" w14:textId="77777777" w:rsidR="000A5305" w:rsidRPr="0013158B" w:rsidRDefault="000A5305" w:rsidP="000A5305">
      <w:pPr>
        <w:spacing w:line="480" w:lineRule="auto"/>
        <w:jc w:val="both"/>
        <w:rPr>
          <w:b/>
          <w:bCs/>
        </w:rPr>
      </w:pPr>
    </w:p>
    <w:p w14:paraId="10592F6E" w14:textId="77777777" w:rsidR="000A5305" w:rsidRPr="0013158B" w:rsidRDefault="000A5305" w:rsidP="000A5305">
      <w:pPr>
        <w:spacing w:line="480" w:lineRule="auto"/>
        <w:jc w:val="both"/>
        <w:rPr>
          <w:b/>
          <w:bCs/>
        </w:rPr>
      </w:pPr>
      <w:r w:rsidRPr="0013158B">
        <w:rPr>
          <w:b/>
          <w:bCs/>
        </w:rPr>
        <w:t xml:space="preserve">Table </w:t>
      </w:r>
      <w:r>
        <w:rPr>
          <w:b/>
          <w:bCs/>
        </w:rPr>
        <w:t>S</w:t>
      </w:r>
      <w:r w:rsidRPr="0013158B">
        <w:rPr>
          <w:b/>
          <w:bCs/>
        </w:rPr>
        <w:t xml:space="preserve">2. </w:t>
      </w:r>
      <w:r>
        <w:rPr>
          <w:b/>
          <w:bCs/>
        </w:rPr>
        <w:t>Overview of the tested c</w:t>
      </w:r>
      <w:r w:rsidRPr="0013158B">
        <w:rPr>
          <w:b/>
          <w:bCs/>
        </w:rPr>
        <w:t xml:space="preserve">hemogenomic probes </w:t>
      </w:r>
      <w:r>
        <w:rPr>
          <w:b/>
          <w:bCs/>
        </w:rPr>
        <w:t>and</w:t>
      </w:r>
      <w:r w:rsidRPr="0013158B">
        <w:rPr>
          <w:b/>
          <w:bCs/>
        </w:rPr>
        <w:t xml:space="preserve"> their targets</w:t>
      </w:r>
      <w:r>
        <w:rPr>
          <w:b/>
          <w:bCs/>
        </w:rPr>
        <w:t>.</w:t>
      </w:r>
    </w:p>
    <w:p w14:paraId="487D4DAD" w14:textId="77777777" w:rsidR="000A5305" w:rsidRPr="0013158B" w:rsidRDefault="000A5305" w:rsidP="000A5305">
      <w:pPr>
        <w:spacing w:line="480" w:lineRule="auto"/>
        <w:jc w:val="both"/>
        <w:rPr>
          <w:b/>
          <w:bCs/>
        </w:rPr>
      </w:pPr>
    </w:p>
    <w:p w14:paraId="0A19C0F7" w14:textId="77777777" w:rsidR="000A5305" w:rsidRDefault="000A5305" w:rsidP="000A5305">
      <w:pPr>
        <w:spacing w:line="480" w:lineRule="auto"/>
        <w:jc w:val="both"/>
        <w:rPr>
          <w:b/>
          <w:bCs/>
        </w:rPr>
      </w:pPr>
      <w:r w:rsidRPr="0013158B">
        <w:rPr>
          <w:b/>
          <w:bCs/>
        </w:rPr>
        <w:t xml:space="preserve">Table </w:t>
      </w:r>
      <w:r>
        <w:rPr>
          <w:b/>
          <w:bCs/>
        </w:rPr>
        <w:t>S</w:t>
      </w:r>
      <w:r w:rsidRPr="0013158B">
        <w:rPr>
          <w:b/>
          <w:bCs/>
        </w:rPr>
        <w:t xml:space="preserve">3. </w:t>
      </w:r>
      <w:r>
        <w:rPr>
          <w:b/>
          <w:bCs/>
        </w:rPr>
        <w:t xml:space="preserve">Results of </w:t>
      </w:r>
      <w:proofErr w:type="spellStart"/>
      <w:r>
        <w:rPr>
          <w:b/>
          <w:bCs/>
        </w:rPr>
        <w:t>Reactome</w:t>
      </w:r>
      <w:proofErr w:type="spellEnd"/>
      <w:r w:rsidRPr="0013158B">
        <w:rPr>
          <w:b/>
          <w:bCs/>
        </w:rPr>
        <w:t xml:space="preserve"> pathway analyses</w:t>
      </w:r>
      <w:r>
        <w:rPr>
          <w:b/>
          <w:bCs/>
        </w:rPr>
        <w:t xml:space="preserve"> at the transcriptomic level.</w:t>
      </w:r>
    </w:p>
    <w:p w14:paraId="190C726A" w14:textId="77777777" w:rsidR="000A5305" w:rsidRDefault="000A5305" w:rsidP="000A5305">
      <w:pPr>
        <w:spacing w:line="480" w:lineRule="auto"/>
        <w:jc w:val="both"/>
        <w:rPr>
          <w:b/>
          <w:bCs/>
        </w:rPr>
      </w:pPr>
    </w:p>
    <w:p w14:paraId="0D8E0635" w14:textId="77777777" w:rsidR="000A5305" w:rsidRPr="009E1AA4" w:rsidRDefault="000A5305" w:rsidP="000A5305">
      <w:pPr>
        <w:spacing w:line="480" w:lineRule="auto"/>
        <w:jc w:val="both"/>
        <w:rPr>
          <w:b/>
          <w:bCs/>
        </w:rPr>
      </w:pPr>
      <w:r w:rsidRPr="009E1AA4">
        <w:rPr>
          <w:b/>
          <w:bCs/>
        </w:rPr>
        <w:lastRenderedPageBreak/>
        <w:t xml:space="preserve">Table </w:t>
      </w:r>
      <w:r>
        <w:rPr>
          <w:b/>
          <w:bCs/>
        </w:rPr>
        <w:t>S4</w:t>
      </w:r>
      <w:r w:rsidRPr="009E1AA4">
        <w:rPr>
          <w:b/>
          <w:bCs/>
        </w:rPr>
        <w:t xml:space="preserve">. </w:t>
      </w:r>
      <w:r>
        <w:rPr>
          <w:b/>
          <w:bCs/>
        </w:rPr>
        <w:t xml:space="preserve">Activity profiles of 500 transcription factors based on enhancer motif inference. </w:t>
      </w:r>
    </w:p>
    <w:p w14:paraId="1C90CD7D" w14:textId="77777777" w:rsidR="000A5305" w:rsidRDefault="000A5305" w:rsidP="000A5305">
      <w:pPr>
        <w:spacing w:line="480" w:lineRule="auto"/>
        <w:jc w:val="both"/>
        <w:rPr>
          <w:b/>
          <w:bCs/>
        </w:rPr>
      </w:pPr>
    </w:p>
    <w:p w14:paraId="7A27EAA8" w14:textId="77777777" w:rsidR="000A5305" w:rsidRDefault="000A5305" w:rsidP="000A5305">
      <w:pPr>
        <w:spacing w:line="480" w:lineRule="auto"/>
        <w:jc w:val="both"/>
        <w:rPr>
          <w:b/>
          <w:bCs/>
        </w:rPr>
      </w:pPr>
      <w:r w:rsidRPr="0013158B">
        <w:rPr>
          <w:b/>
          <w:bCs/>
        </w:rPr>
        <w:t xml:space="preserve">Table </w:t>
      </w:r>
      <w:r>
        <w:rPr>
          <w:b/>
          <w:bCs/>
        </w:rPr>
        <w:t>S5</w:t>
      </w:r>
      <w:r w:rsidRPr="0013158B">
        <w:rPr>
          <w:b/>
          <w:bCs/>
        </w:rPr>
        <w:t xml:space="preserve">. </w:t>
      </w:r>
      <w:r>
        <w:rPr>
          <w:b/>
          <w:bCs/>
        </w:rPr>
        <w:t xml:space="preserve">Results of </w:t>
      </w:r>
      <w:proofErr w:type="spellStart"/>
      <w:r>
        <w:rPr>
          <w:b/>
          <w:bCs/>
        </w:rPr>
        <w:t>Reactome</w:t>
      </w:r>
      <w:proofErr w:type="spellEnd"/>
      <w:r w:rsidRPr="0013158B">
        <w:rPr>
          <w:b/>
          <w:bCs/>
        </w:rPr>
        <w:t xml:space="preserve"> pathway analyses</w:t>
      </w:r>
      <w:r>
        <w:rPr>
          <w:b/>
          <w:bCs/>
        </w:rPr>
        <w:t xml:space="preserve"> comparing MASH and control cultures at the proteomic level.</w:t>
      </w:r>
    </w:p>
    <w:p w14:paraId="68621C59" w14:textId="77777777" w:rsidR="000A5305" w:rsidRPr="0013158B" w:rsidRDefault="000A5305" w:rsidP="000A5305">
      <w:pPr>
        <w:spacing w:line="480" w:lineRule="auto"/>
        <w:jc w:val="both"/>
        <w:rPr>
          <w:b/>
          <w:bCs/>
        </w:rPr>
      </w:pPr>
    </w:p>
    <w:p w14:paraId="16E68323" w14:textId="77777777" w:rsidR="000A5305" w:rsidRDefault="000A5305" w:rsidP="000A5305">
      <w:pPr>
        <w:spacing w:line="480" w:lineRule="auto"/>
        <w:jc w:val="both"/>
      </w:pPr>
      <w:r w:rsidRPr="0013158B">
        <w:rPr>
          <w:b/>
          <w:bCs/>
        </w:rPr>
        <w:t xml:space="preserve">Table </w:t>
      </w:r>
      <w:r>
        <w:rPr>
          <w:b/>
          <w:bCs/>
        </w:rPr>
        <w:t>S6</w:t>
      </w:r>
      <w:r w:rsidRPr="0013158B">
        <w:rPr>
          <w:b/>
          <w:bCs/>
        </w:rPr>
        <w:t xml:space="preserve">. </w:t>
      </w:r>
      <w:r>
        <w:rPr>
          <w:b/>
          <w:bCs/>
        </w:rPr>
        <w:t xml:space="preserve">Overview of all analyzed lipid species and their alteration in MASH cultures. </w:t>
      </w:r>
      <w:r w:rsidRPr="00342D76">
        <w:t>FC = fold change.</w:t>
      </w:r>
      <w:r w:rsidRPr="00E833C2">
        <w:t xml:space="preserve"> </w:t>
      </w:r>
      <w:proofErr w:type="spellStart"/>
      <w:r>
        <w:t>AcCa</w:t>
      </w:r>
      <w:proofErr w:type="spellEnd"/>
      <w:r>
        <w:t xml:space="preserve"> = </w:t>
      </w:r>
      <w:proofErr w:type="spellStart"/>
      <w:r>
        <w:t>acetylcarnitine</w:t>
      </w:r>
      <w:proofErr w:type="spellEnd"/>
      <w:r>
        <w:t xml:space="preserve">; </w:t>
      </w:r>
      <w:proofErr w:type="spellStart"/>
      <w:r>
        <w:t>Cer</w:t>
      </w:r>
      <w:proofErr w:type="spellEnd"/>
      <w:r>
        <w:t xml:space="preserve"> = ceramides; DAG = diacylglycerols; FA = fatty acids; LPC = </w:t>
      </w:r>
      <w:proofErr w:type="spellStart"/>
      <w:r>
        <w:t>l</w:t>
      </w:r>
      <w:r w:rsidRPr="00355378">
        <w:t>ysophosphatidylcholines</w:t>
      </w:r>
      <w:proofErr w:type="spellEnd"/>
      <w:r>
        <w:t>;</w:t>
      </w:r>
      <w:r w:rsidRPr="00355378">
        <w:t xml:space="preserve"> </w:t>
      </w:r>
      <w:r>
        <w:t>PC = p</w:t>
      </w:r>
      <w:r w:rsidRPr="00355378">
        <w:t>hosphatidylcholines</w:t>
      </w:r>
      <w:r>
        <w:t>;</w:t>
      </w:r>
      <w:r w:rsidRPr="00355378">
        <w:t xml:space="preserve"> </w:t>
      </w:r>
      <w:r>
        <w:t>PE = p</w:t>
      </w:r>
      <w:r w:rsidRPr="00355378">
        <w:t>hosphatidylethanolamine</w:t>
      </w:r>
      <w:r>
        <w:t>;</w:t>
      </w:r>
      <w:r w:rsidRPr="00355378">
        <w:t xml:space="preserve"> </w:t>
      </w:r>
      <w:r>
        <w:t>PI = p</w:t>
      </w:r>
      <w:r w:rsidRPr="00355378">
        <w:t>hosphatidylinositol</w:t>
      </w:r>
      <w:r>
        <w:t>;</w:t>
      </w:r>
      <w:r w:rsidRPr="00355378">
        <w:t xml:space="preserve"> </w:t>
      </w:r>
      <w:r>
        <w:t>PS = p</w:t>
      </w:r>
      <w:r w:rsidRPr="00355378">
        <w:t>hosphatidylserine</w:t>
      </w:r>
      <w:r>
        <w:t>;</w:t>
      </w:r>
      <w:r w:rsidRPr="00355378">
        <w:t xml:space="preserve"> </w:t>
      </w:r>
      <w:r>
        <w:t>SM = s</w:t>
      </w:r>
      <w:r w:rsidRPr="00355378">
        <w:t>phingomyelin</w:t>
      </w:r>
      <w:r>
        <w:t>;</w:t>
      </w:r>
      <w:r w:rsidRPr="00355378">
        <w:t xml:space="preserve"> </w:t>
      </w:r>
      <w:r>
        <w:t>TAG = triacylglycerols.</w:t>
      </w:r>
    </w:p>
    <w:p w14:paraId="24419269" w14:textId="77777777" w:rsidR="000A5305" w:rsidRDefault="000A5305" w:rsidP="000A5305">
      <w:pPr>
        <w:spacing w:line="480" w:lineRule="auto"/>
        <w:jc w:val="both"/>
      </w:pPr>
    </w:p>
    <w:p w14:paraId="029A7E92" w14:textId="77777777" w:rsidR="000A5305" w:rsidRPr="00694F3B" w:rsidRDefault="000A5305" w:rsidP="000A5305">
      <w:pPr>
        <w:spacing w:line="480" w:lineRule="auto"/>
        <w:jc w:val="both"/>
      </w:pPr>
      <w:r w:rsidRPr="0013158B">
        <w:rPr>
          <w:b/>
          <w:bCs/>
        </w:rPr>
        <w:t xml:space="preserve">Table </w:t>
      </w:r>
      <w:r>
        <w:rPr>
          <w:b/>
          <w:bCs/>
        </w:rPr>
        <w:t>S7</w:t>
      </w:r>
      <w:r w:rsidRPr="0013158B">
        <w:rPr>
          <w:b/>
          <w:bCs/>
        </w:rPr>
        <w:t xml:space="preserve">. </w:t>
      </w:r>
      <w:r>
        <w:rPr>
          <w:b/>
          <w:bCs/>
        </w:rPr>
        <w:t>Hepatotoxicity counter-screen of chemical probes.</w:t>
      </w:r>
    </w:p>
    <w:p w14:paraId="50FF30C9" w14:textId="4F9113A8" w:rsidR="007B46BA" w:rsidRDefault="007B46BA" w:rsidP="000A5305">
      <w:pPr>
        <w:spacing w:line="480" w:lineRule="auto"/>
        <w:rPr>
          <w:rFonts w:hint="eastAsia"/>
        </w:rPr>
      </w:pPr>
    </w:p>
    <w:sectPr w:rsidR="007B46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305"/>
    <w:rsid w:val="000073C5"/>
    <w:rsid w:val="00015695"/>
    <w:rsid w:val="00047E3D"/>
    <w:rsid w:val="00050242"/>
    <w:rsid w:val="00054AFD"/>
    <w:rsid w:val="00082819"/>
    <w:rsid w:val="00084D47"/>
    <w:rsid w:val="000866EB"/>
    <w:rsid w:val="00091FC8"/>
    <w:rsid w:val="000A2DCC"/>
    <w:rsid w:val="000A5305"/>
    <w:rsid w:val="000A60FC"/>
    <w:rsid w:val="000D3090"/>
    <w:rsid w:val="000D68D9"/>
    <w:rsid w:val="000F6681"/>
    <w:rsid w:val="00102002"/>
    <w:rsid w:val="00110D68"/>
    <w:rsid w:val="001162DE"/>
    <w:rsid w:val="00143B85"/>
    <w:rsid w:val="0015144B"/>
    <w:rsid w:val="00154B1E"/>
    <w:rsid w:val="001A01F1"/>
    <w:rsid w:val="001B0418"/>
    <w:rsid w:val="001D00E9"/>
    <w:rsid w:val="001E04D2"/>
    <w:rsid w:val="001E4A50"/>
    <w:rsid w:val="001F4950"/>
    <w:rsid w:val="002120AC"/>
    <w:rsid w:val="00215E15"/>
    <w:rsid w:val="002446FE"/>
    <w:rsid w:val="00277FD6"/>
    <w:rsid w:val="002830AB"/>
    <w:rsid w:val="002A3A04"/>
    <w:rsid w:val="002B6870"/>
    <w:rsid w:val="002E7063"/>
    <w:rsid w:val="00334060"/>
    <w:rsid w:val="00343924"/>
    <w:rsid w:val="003477BB"/>
    <w:rsid w:val="003650E3"/>
    <w:rsid w:val="0038789A"/>
    <w:rsid w:val="0039117D"/>
    <w:rsid w:val="003C0E69"/>
    <w:rsid w:val="003F16A5"/>
    <w:rsid w:val="00421876"/>
    <w:rsid w:val="00423658"/>
    <w:rsid w:val="00425BA9"/>
    <w:rsid w:val="00443FE8"/>
    <w:rsid w:val="00452095"/>
    <w:rsid w:val="00452B76"/>
    <w:rsid w:val="0046283F"/>
    <w:rsid w:val="004C239E"/>
    <w:rsid w:val="004D2BF3"/>
    <w:rsid w:val="004D6BAA"/>
    <w:rsid w:val="004E5914"/>
    <w:rsid w:val="004F2025"/>
    <w:rsid w:val="004F7428"/>
    <w:rsid w:val="00535A7E"/>
    <w:rsid w:val="00541D6C"/>
    <w:rsid w:val="005443A1"/>
    <w:rsid w:val="005507E8"/>
    <w:rsid w:val="0057248F"/>
    <w:rsid w:val="00584F17"/>
    <w:rsid w:val="00587635"/>
    <w:rsid w:val="005A7B9A"/>
    <w:rsid w:val="005B5AE3"/>
    <w:rsid w:val="005C7770"/>
    <w:rsid w:val="005D1048"/>
    <w:rsid w:val="005E1066"/>
    <w:rsid w:val="005F4569"/>
    <w:rsid w:val="005F45C5"/>
    <w:rsid w:val="005F4D7B"/>
    <w:rsid w:val="00610D26"/>
    <w:rsid w:val="006456F5"/>
    <w:rsid w:val="00647D58"/>
    <w:rsid w:val="006605F0"/>
    <w:rsid w:val="006A6341"/>
    <w:rsid w:val="006C5731"/>
    <w:rsid w:val="006C76CB"/>
    <w:rsid w:val="006D14D2"/>
    <w:rsid w:val="006D5241"/>
    <w:rsid w:val="006F5604"/>
    <w:rsid w:val="00712906"/>
    <w:rsid w:val="007153D8"/>
    <w:rsid w:val="007166F9"/>
    <w:rsid w:val="007220CF"/>
    <w:rsid w:val="00723D9E"/>
    <w:rsid w:val="00724D18"/>
    <w:rsid w:val="007256E6"/>
    <w:rsid w:val="0073609D"/>
    <w:rsid w:val="007406F3"/>
    <w:rsid w:val="0074177D"/>
    <w:rsid w:val="00757E69"/>
    <w:rsid w:val="00765879"/>
    <w:rsid w:val="007975BF"/>
    <w:rsid w:val="007B46BA"/>
    <w:rsid w:val="007D2399"/>
    <w:rsid w:val="007D7AAF"/>
    <w:rsid w:val="007E1A4E"/>
    <w:rsid w:val="007F11E7"/>
    <w:rsid w:val="00805111"/>
    <w:rsid w:val="0080562E"/>
    <w:rsid w:val="00812793"/>
    <w:rsid w:val="00831BCB"/>
    <w:rsid w:val="00835804"/>
    <w:rsid w:val="00845730"/>
    <w:rsid w:val="008711AC"/>
    <w:rsid w:val="00877351"/>
    <w:rsid w:val="00881F3B"/>
    <w:rsid w:val="008950DE"/>
    <w:rsid w:val="008A1F2E"/>
    <w:rsid w:val="008F6102"/>
    <w:rsid w:val="00904E10"/>
    <w:rsid w:val="009122AE"/>
    <w:rsid w:val="0095322E"/>
    <w:rsid w:val="009742B9"/>
    <w:rsid w:val="009775E7"/>
    <w:rsid w:val="009B1048"/>
    <w:rsid w:val="009D39F3"/>
    <w:rsid w:val="009E7783"/>
    <w:rsid w:val="009F23A7"/>
    <w:rsid w:val="009F6CDE"/>
    <w:rsid w:val="00A150BD"/>
    <w:rsid w:val="00A40D35"/>
    <w:rsid w:val="00A522E8"/>
    <w:rsid w:val="00A535C0"/>
    <w:rsid w:val="00A608A7"/>
    <w:rsid w:val="00A6142A"/>
    <w:rsid w:val="00A70FB4"/>
    <w:rsid w:val="00A75C55"/>
    <w:rsid w:val="00A8508C"/>
    <w:rsid w:val="00AA47E8"/>
    <w:rsid w:val="00AC0522"/>
    <w:rsid w:val="00AC0E24"/>
    <w:rsid w:val="00B03FE5"/>
    <w:rsid w:val="00B1613E"/>
    <w:rsid w:val="00B25882"/>
    <w:rsid w:val="00B42961"/>
    <w:rsid w:val="00B83A1A"/>
    <w:rsid w:val="00B8718F"/>
    <w:rsid w:val="00B87566"/>
    <w:rsid w:val="00B95FCA"/>
    <w:rsid w:val="00BB0E82"/>
    <w:rsid w:val="00BB1FDA"/>
    <w:rsid w:val="00BD4D99"/>
    <w:rsid w:val="00BD7F9E"/>
    <w:rsid w:val="00BE085F"/>
    <w:rsid w:val="00C0225B"/>
    <w:rsid w:val="00C05F40"/>
    <w:rsid w:val="00C21C09"/>
    <w:rsid w:val="00C35A3B"/>
    <w:rsid w:val="00C42DFA"/>
    <w:rsid w:val="00C44C8C"/>
    <w:rsid w:val="00C5284C"/>
    <w:rsid w:val="00C577BF"/>
    <w:rsid w:val="00CB3038"/>
    <w:rsid w:val="00CB5272"/>
    <w:rsid w:val="00CE0DE2"/>
    <w:rsid w:val="00CE77C3"/>
    <w:rsid w:val="00D14813"/>
    <w:rsid w:val="00D22BD4"/>
    <w:rsid w:val="00D5770E"/>
    <w:rsid w:val="00D71D32"/>
    <w:rsid w:val="00D939A7"/>
    <w:rsid w:val="00DB5811"/>
    <w:rsid w:val="00DC209F"/>
    <w:rsid w:val="00DC2590"/>
    <w:rsid w:val="00DC7D6C"/>
    <w:rsid w:val="00DD0F11"/>
    <w:rsid w:val="00DF371C"/>
    <w:rsid w:val="00E03F71"/>
    <w:rsid w:val="00E0796B"/>
    <w:rsid w:val="00E22305"/>
    <w:rsid w:val="00E23447"/>
    <w:rsid w:val="00E2624E"/>
    <w:rsid w:val="00E31573"/>
    <w:rsid w:val="00E3238E"/>
    <w:rsid w:val="00E76E56"/>
    <w:rsid w:val="00E93E84"/>
    <w:rsid w:val="00EA47E7"/>
    <w:rsid w:val="00ED5301"/>
    <w:rsid w:val="00EE5D4B"/>
    <w:rsid w:val="00EE63D6"/>
    <w:rsid w:val="00EF52BF"/>
    <w:rsid w:val="00F06340"/>
    <w:rsid w:val="00F43306"/>
    <w:rsid w:val="00F46CC3"/>
    <w:rsid w:val="00FC395C"/>
    <w:rsid w:val="00FE3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5DD5AB"/>
  <w15:chartTrackingRefBased/>
  <w15:docId w15:val="{14C8C16F-993C-0641-A6C2-C51F75AF9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30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530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530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530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530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530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530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530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530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530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53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53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53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53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53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53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53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53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53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53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A53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530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A53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5305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A53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5305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A53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53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53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53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2</Words>
  <Characters>3033</Characters>
  <Application>Microsoft Office Word</Application>
  <DocSecurity>0</DocSecurity>
  <Lines>25</Lines>
  <Paragraphs>7</Paragraphs>
  <ScaleCrop>false</ScaleCrop>
  <Company/>
  <LinksUpToDate>false</LinksUpToDate>
  <CharactersWithSpaces>3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ker Lauschke</dc:creator>
  <cp:keywords/>
  <dc:description/>
  <cp:lastModifiedBy>Volker Lauschke</cp:lastModifiedBy>
  <cp:revision>1</cp:revision>
  <dcterms:created xsi:type="dcterms:W3CDTF">2024-11-12T09:01:00Z</dcterms:created>
  <dcterms:modified xsi:type="dcterms:W3CDTF">2024-11-12T09:02:00Z</dcterms:modified>
</cp:coreProperties>
</file>